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0F6" w:rsidRPr="005F4371" w:rsidRDefault="009D3E1C" w:rsidP="002014F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F4371">
        <w:rPr>
          <w:rFonts w:ascii="Times New Roman" w:eastAsia="SimSun" w:hAnsi="Times New Roman" w:cs="Times New Roman"/>
          <w:b/>
          <w:sz w:val="24"/>
          <w:szCs w:val="24"/>
        </w:rPr>
        <w:t>Additional f</w:t>
      </w:r>
      <w:r w:rsidR="00FD0409" w:rsidRPr="005F4371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>le</w:t>
      </w:r>
      <w:r w:rsidR="00BF7AAB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5: Table </w:t>
      </w:r>
      <w:proofErr w:type="spellStart"/>
      <w:r w:rsidRPr="005F4371">
        <w:rPr>
          <w:rFonts w:ascii="Times New Roman" w:eastAsia="SimSun" w:hAnsi="Times New Roman" w:cs="Times New Roman"/>
          <w:b/>
          <w:sz w:val="24"/>
          <w:szCs w:val="24"/>
        </w:rPr>
        <w:t>S1</w:t>
      </w:r>
      <w:proofErr w:type="spellEnd"/>
      <w:r w:rsidR="00D02DC3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Dry cell weight of </w:t>
      </w:r>
      <w:r w:rsidR="000A40F6" w:rsidRPr="005F4371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="000A40F6" w:rsidRPr="005F4371">
        <w:rPr>
          <w:rFonts w:ascii="Times New Roman" w:eastAsia="SimSun" w:hAnsi="Times New Roman" w:cs="Times New Roman"/>
          <w:b/>
          <w:i/>
          <w:iCs/>
          <w:sz w:val="24"/>
          <w:szCs w:val="24"/>
        </w:rPr>
        <w:t>crenatum</w:t>
      </w:r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>Δ</w:t>
      </w:r>
      <w:r w:rsidR="000A40F6"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ldh</w:t>
      </w:r>
      <w:proofErr w:type="spellEnd"/>
      <w:r w:rsidR="00060E4A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, </w:t>
      </w:r>
      <w:r w:rsidR="000A40F6" w:rsidRPr="005F4371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="000A40F6" w:rsidRPr="005F4371">
        <w:rPr>
          <w:rFonts w:ascii="Times New Roman" w:eastAsia="SimSun" w:hAnsi="Times New Roman" w:cs="Times New Roman"/>
          <w:b/>
          <w:i/>
          <w:iCs/>
          <w:sz w:val="24"/>
          <w:szCs w:val="24"/>
        </w:rPr>
        <w:t>crenatum</w:t>
      </w:r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>Δ</w:t>
      </w:r>
      <w:r w:rsidR="000A40F6" w:rsidRPr="005F4371">
        <w:rPr>
          <w:rFonts w:ascii="Times New Roman" w:eastAsia="SimSun" w:hAnsi="Times New Roman" w:cs="Times New Roman"/>
          <w:b/>
          <w:i/>
          <w:sz w:val="24"/>
          <w:szCs w:val="24"/>
        </w:rPr>
        <w:t>butA</w:t>
      </w:r>
      <w:proofErr w:type="spellEnd"/>
      <w:r w:rsidR="000A40F6" w:rsidRPr="005F4371">
        <w:rPr>
          <w:rFonts w:ascii="Times New Roman" w:eastAsia="SimSun" w:hAnsi="Times New Roman" w:cs="Times New Roman"/>
          <w:b/>
          <w:sz w:val="24"/>
          <w:szCs w:val="24"/>
        </w:rPr>
        <w:t xml:space="preserve"> and </w:t>
      </w:r>
      <w:r w:rsidR="000A40F6" w:rsidRPr="005F4371">
        <w:rPr>
          <w:rFonts w:ascii="Times New Roman" w:hAnsi="Times New Roman" w:cs="Times New Roman"/>
          <w:b/>
          <w:i/>
          <w:iCs/>
          <w:kern w:val="24"/>
          <w:sz w:val="24"/>
          <w:szCs w:val="24"/>
        </w:rPr>
        <w:t xml:space="preserve">C. </w:t>
      </w:r>
      <w:proofErr w:type="spellStart"/>
      <w:r w:rsidR="000A40F6" w:rsidRPr="005F4371">
        <w:rPr>
          <w:rFonts w:ascii="Times New Roman" w:hAnsi="Times New Roman" w:cs="Times New Roman"/>
          <w:b/>
          <w:i/>
          <w:iCs/>
          <w:kern w:val="24"/>
          <w:sz w:val="24"/>
          <w:szCs w:val="24"/>
        </w:rPr>
        <w:t>crenatum</w:t>
      </w:r>
      <w:r w:rsidR="000A40F6" w:rsidRPr="005F4371">
        <w:rPr>
          <w:rFonts w:ascii="Times New Roman" w:hAnsi="Times New Roman" w:cs="Times New Roman"/>
          <w:b/>
          <w:sz w:val="24"/>
          <w:szCs w:val="24"/>
        </w:rPr>
        <w:t>Δ</w:t>
      </w:r>
      <w:r w:rsidR="000A40F6" w:rsidRPr="005F4371">
        <w:rPr>
          <w:rFonts w:ascii="Times New Roman" w:hAnsi="Times New Roman" w:cs="Times New Roman"/>
          <w:b/>
          <w:i/>
          <w:sz w:val="24"/>
          <w:szCs w:val="24"/>
        </w:rPr>
        <w:t>butA</w:t>
      </w:r>
      <w:r w:rsidR="000A40F6" w:rsidRPr="005F4371">
        <w:rPr>
          <w:rFonts w:ascii="Times New Roman" w:hAnsi="Times New Roman" w:cs="Times New Roman"/>
          <w:b/>
          <w:sz w:val="24"/>
          <w:szCs w:val="24"/>
        </w:rPr>
        <w:t>Δ</w:t>
      </w:r>
      <w:r w:rsidR="000A40F6" w:rsidRPr="005F4371">
        <w:rPr>
          <w:rFonts w:ascii="Times New Roman" w:hAnsi="Times New Roman" w:cs="Times New Roman"/>
          <w:b/>
          <w:i/>
          <w:sz w:val="24"/>
          <w:szCs w:val="24"/>
        </w:rPr>
        <w:t>ldh</w:t>
      </w:r>
      <w:proofErr w:type="spellEnd"/>
      <w:r w:rsidR="00A10307" w:rsidRPr="005F4371">
        <w:rPr>
          <w:rFonts w:ascii="Times New Roman" w:hAnsi="Times New Roman" w:cs="Times New Roman"/>
          <w:b/>
          <w:sz w:val="24"/>
          <w:szCs w:val="24"/>
        </w:rPr>
        <w:t>.</w:t>
      </w:r>
      <w:r w:rsidR="00A10307" w:rsidRPr="005F4371">
        <w:rPr>
          <w:rFonts w:ascii="Times New Roman" w:hAnsi="Times New Roman" w:cs="Times New Roman"/>
          <w:sz w:val="24"/>
          <w:szCs w:val="24"/>
        </w:rPr>
        <w:t xml:space="preserve"> Results </w:t>
      </w:r>
      <w:r w:rsidR="00A10307" w:rsidRPr="005F4371">
        <w:rPr>
          <w:rFonts w:ascii="Times New Roman" w:hAnsi="Times New Roman" w:cs="Times New Roman"/>
          <w:iCs/>
          <w:sz w:val="24"/>
          <w:szCs w:val="24"/>
        </w:rPr>
        <w:t>are shown as the mean ± standard of three replica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4261"/>
      </w:tblGrid>
      <w:tr w:rsidR="002014F5" w:rsidRPr="005F4371" w:rsidTr="004D5F92">
        <w:trPr>
          <w:trHeight w:val="851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Dry cell weight(</w:t>
            </w:r>
            <w:proofErr w:type="spellStart"/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g·L</w:t>
            </w:r>
            <w:proofErr w:type="spellEnd"/>
            <w:r w:rsidRPr="005F437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5F437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014F5" w:rsidRPr="005F4371" w:rsidTr="004D5F92">
        <w:trPr>
          <w:trHeight w:val="567"/>
        </w:trPr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. crenatum</w:t>
            </w:r>
            <w:r w:rsidRPr="005F4371">
              <w:rPr>
                <w:rFonts w:ascii="Times New Roman" w:eastAsia="SimSun" w:hAnsi="Times New Roman" w:cs="Times New Roman"/>
                <w:iCs/>
                <w:sz w:val="24"/>
                <w:szCs w:val="24"/>
              </w:rPr>
              <w:t xml:space="preserve"> WT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10.78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±0.17</w:t>
            </w:r>
          </w:p>
        </w:tc>
      </w:tr>
      <w:tr w:rsidR="002014F5" w:rsidRPr="005F4371" w:rsidTr="004D5F92">
        <w:trPr>
          <w:trHeight w:val="567"/>
        </w:trPr>
        <w:tc>
          <w:tcPr>
            <w:tcW w:w="4261" w:type="dxa"/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F437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enatum</w:t>
            </w: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4261" w:type="dxa"/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10.65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±0.08</w:t>
            </w:r>
          </w:p>
        </w:tc>
      </w:tr>
      <w:tr w:rsidR="002014F5" w:rsidRPr="005F4371" w:rsidTr="004D5F92">
        <w:trPr>
          <w:trHeight w:val="567"/>
        </w:trPr>
        <w:tc>
          <w:tcPr>
            <w:tcW w:w="4261" w:type="dxa"/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5F437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renatum</w:t>
            </w: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butA</w:t>
            </w:r>
            <w:proofErr w:type="spellEnd"/>
          </w:p>
        </w:tc>
        <w:tc>
          <w:tcPr>
            <w:tcW w:w="4261" w:type="dxa"/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10.23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</w:tr>
      <w:tr w:rsidR="002014F5" w:rsidRPr="005F4371" w:rsidTr="004D5F92">
        <w:trPr>
          <w:trHeight w:val="567"/>
        </w:trPr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 xml:space="preserve">C. </w:t>
            </w:r>
            <w:proofErr w:type="spellStart"/>
            <w:r w:rsidRPr="005F4371">
              <w:rPr>
                <w:rFonts w:ascii="Times New Roman" w:hAnsi="Times New Roman" w:cs="Times New Roman"/>
                <w:i/>
                <w:iCs/>
                <w:kern w:val="24"/>
                <w:sz w:val="24"/>
                <w:szCs w:val="24"/>
              </w:rPr>
              <w:t>crenatum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butA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5F4371"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  <w:proofErr w:type="spellEnd"/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:rsidR="002014F5" w:rsidRPr="005F4371" w:rsidRDefault="002014F5" w:rsidP="004D5F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4371">
              <w:rPr>
                <w:rFonts w:ascii="Times New Roman" w:eastAsia="SimSun" w:hAnsi="Times New Roman" w:cs="Times New Roman"/>
                <w:sz w:val="24"/>
                <w:szCs w:val="24"/>
              </w:rPr>
              <w:t>10.55</w:t>
            </w:r>
            <w:r w:rsidRPr="005F4371">
              <w:rPr>
                <w:rFonts w:ascii="Times New Roman" w:hAnsi="Times New Roman" w:cs="Times New Roman"/>
                <w:sz w:val="24"/>
                <w:szCs w:val="24"/>
              </w:rPr>
              <w:t>±0.13</w:t>
            </w:r>
          </w:p>
        </w:tc>
      </w:tr>
    </w:tbl>
    <w:p w:rsidR="000E67AE" w:rsidRPr="005F4371" w:rsidRDefault="000E67AE" w:rsidP="00BF7AA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E67AE" w:rsidRPr="005F4371" w:rsidSect="00ED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298B" w:rsidRDefault="0007298B" w:rsidP="002E7F65">
      <w:r>
        <w:separator/>
      </w:r>
    </w:p>
  </w:endnote>
  <w:endnote w:type="continuationSeparator" w:id="0">
    <w:p w:rsidR="0007298B" w:rsidRDefault="0007298B" w:rsidP="002E7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FT-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298B" w:rsidRDefault="0007298B" w:rsidP="002E7F65">
      <w:r>
        <w:separator/>
      </w:r>
    </w:p>
  </w:footnote>
  <w:footnote w:type="continuationSeparator" w:id="0">
    <w:p w:rsidR="0007298B" w:rsidRDefault="0007298B" w:rsidP="002E7F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9E2D88"/>
    <w:multiLevelType w:val="multilevel"/>
    <w:tmpl w:val="EC22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511A"/>
    <w:rsid w:val="00006CE5"/>
    <w:rsid w:val="00023639"/>
    <w:rsid w:val="00053A03"/>
    <w:rsid w:val="00060E4A"/>
    <w:rsid w:val="000679AC"/>
    <w:rsid w:val="0007298B"/>
    <w:rsid w:val="000826E2"/>
    <w:rsid w:val="00085776"/>
    <w:rsid w:val="00093992"/>
    <w:rsid w:val="000A01BA"/>
    <w:rsid w:val="000A40F6"/>
    <w:rsid w:val="000A6D10"/>
    <w:rsid w:val="000D44C1"/>
    <w:rsid w:val="000E67AE"/>
    <w:rsid w:val="001064F3"/>
    <w:rsid w:val="00127E21"/>
    <w:rsid w:val="00162FE3"/>
    <w:rsid w:val="00173CB3"/>
    <w:rsid w:val="00177B55"/>
    <w:rsid w:val="001C2CBB"/>
    <w:rsid w:val="001C7B7F"/>
    <w:rsid w:val="002014F5"/>
    <w:rsid w:val="00213253"/>
    <w:rsid w:val="00221091"/>
    <w:rsid w:val="00225617"/>
    <w:rsid w:val="0025704E"/>
    <w:rsid w:val="00260080"/>
    <w:rsid w:val="002755E5"/>
    <w:rsid w:val="00277361"/>
    <w:rsid w:val="002867FD"/>
    <w:rsid w:val="002C3019"/>
    <w:rsid w:val="002C4654"/>
    <w:rsid w:val="002D3D0D"/>
    <w:rsid w:val="002D5876"/>
    <w:rsid w:val="002D5DA4"/>
    <w:rsid w:val="002E7F65"/>
    <w:rsid w:val="002F14C6"/>
    <w:rsid w:val="002F6448"/>
    <w:rsid w:val="00313FF1"/>
    <w:rsid w:val="00360753"/>
    <w:rsid w:val="00363CF7"/>
    <w:rsid w:val="003744C3"/>
    <w:rsid w:val="003B41CE"/>
    <w:rsid w:val="003C3BE3"/>
    <w:rsid w:val="003D1FAE"/>
    <w:rsid w:val="003D649F"/>
    <w:rsid w:val="003F225B"/>
    <w:rsid w:val="003F252D"/>
    <w:rsid w:val="00405796"/>
    <w:rsid w:val="00406812"/>
    <w:rsid w:val="004A6B19"/>
    <w:rsid w:val="004B6DEB"/>
    <w:rsid w:val="004C2F5D"/>
    <w:rsid w:val="004D5F92"/>
    <w:rsid w:val="004F140B"/>
    <w:rsid w:val="004F657C"/>
    <w:rsid w:val="00526D8C"/>
    <w:rsid w:val="005300BE"/>
    <w:rsid w:val="0056002A"/>
    <w:rsid w:val="0058688D"/>
    <w:rsid w:val="00587E2F"/>
    <w:rsid w:val="005E31AB"/>
    <w:rsid w:val="005F4371"/>
    <w:rsid w:val="005F576B"/>
    <w:rsid w:val="006000E8"/>
    <w:rsid w:val="0061773F"/>
    <w:rsid w:val="006B5417"/>
    <w:rsid w:val="006D2F04"/>
    <w:rsid w:val="006F0162"/>
    <w:rsid w:val="006F511A"/>
    <w:rsid w:val="007A3CD2"/>
    <w:rsid w:val="007D3185"/>
    <w:rsid w:val="00804939"/>
    <w:rsid w:val="0082475B"/>
    <w:rsid w:val="00824EAF"/>
    <w:rsid w:val="00830613"/>
    <w:rsid w:val="008335CA"/>
    <w:rsid w:val="008A1438"/>
    <w:rsid w:val="00983450"/>
    <w:rsid w:val="009D0717"/>
    <w:rsid w:val="009D3E1C"/>
    <w:rsid w:val="009F225F"/>
    <w:rsid w:val="00A10307"/>
    <w:rsid w:val="00A137F4"/>
    <w:rsid w:val="00A21853"/>
    <w:rsid w:val="00A63278"/>
    <w:rsid w:val="00A962E1"/>
    <w:rsid w:val="00A96A8D"/>
    <w:rsid w:val="00AA69A3"/>
    <w:rsid w:val="00B02014"/>
    <w:rsid w:val="00B225DD"/>
    <w:rsid w:val="00B46C35"/>
    <w:rsid w:val="00B660E9"/>
    <w:rsid w:val="00B930AB"/>
    <w:rsid w:val="00BC2CBC"/>
    <w:rsid w:val="00BF7AAB"/>
    <w:rsid w:val="00C162A3"/>
    <w:rsid w:val="00C17B67"/>
    <w:rsid w:val="00C35330"/>
    <w:rsid w:val="00C94E3E"/>
    <w:rsid w:val="00CC57D5"/>
    <w:rsid w:val="00CD1E64"/>
    <w:rsid w:val="00CD4F06"/>
    <w:rsid w:val="00CF7670"/>
    <w:rsid w:val="00D02DC3"/>
    <w:rsid w:val="00D10C98"/>
    <w:rsid w:val="00D70EB4"/>
    <w:rsid w:val="00D71946"/>
    <w:rsid w:val="00D83695"/>
    <w:rsid w:val="00D86612"/>
    <w:rsid w:val="00D87616"/>
    <w:rsid w:val="00D90614"/>
    <w:rsid w:val="00DB4CB9"/>
    <w:rsid w:val="00DC705B"/>
    <w:rsid w:val="00E13E4D"/>
    <w:rsid w:val="00E35D67"/>
    <w:rsid w:val="00E8601A"/>
    <w:rsid w:val="00E90E8F"/>
    <w:rsid w:val="00ED279E"/>
    <w:rsid w:val="00ED4B81"/>
    <w:rsid w:val="00EE07D0"/>
    <w:rsid w:val="00F054B5"/>
    <w:rsid w:val="00F2335D"/>
    <w:rsid w:val="00F417D4"/>
    <w:rsid w:val="00F50AA3"/>
    <w:rsid w:val="00F95F06"/>
    <w:rsid w:val="00FB01C4"/>
    <w:rsid w:val="00FB2911"/>
    <w:rsid w:val="00FD0409"/>
    <w:rsid w:val="00FF10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1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qFormat/>
    <w:rsid w:val="006F511A"/>
    <w:rPr>
      <w:rFonts w:ascii="AdvPSFT-B" w:hAnsi="AdvPSFT-B" w:hint="default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1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11A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7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7F6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E7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7F65"/>
    <w:rPr>
      <w:sz w:val="18"/>
      <w:szCs w:val="18"/>
    </w:rPr>
  </w:style>
  <w:style w:type="paragraph" w:customStyle="1" w:styleId="Default">
    <w:name w:val="Default"/>
    <w:qFormat/>
    <w:rsid w:val="002E7F65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014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194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71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9AA55C-98E4-409B-9FC9-AB300F9C6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6</TotalTime>
  <Pages>1</Pages>
  <Words>47</Words>
  <Characters>271</Characters>
  <Application>Microsoft Office Word</Application>
  <DocSecurity>0</DocSecurity>
  <Lines>2</Lines>
  <Paragraphs>1</Paragraphs>
  <ScaleCrop>false</ScaleCrop>
  <Company>Microsoft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692</cp:lastModifiedBy>
  <cp:revision>56</cp:revision>
  <dcterms:created xsi:type="dcterms:W3CDTF">2019-04-07T11:42:00Z</dcterms:created>
  <dcterms:modified xsi:type="dcterms:W3CDTF">2019-07-31T02:22:00Z</dcterms:modified>
</cp:coreProperties>
</file>